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2268"/>
        <w:gridCol w:w="2281"/>
        <w:gridCol w:w="2100"/>
        <w:gridCol w:w="2100"/>
        <w:gridCol w:w="2100"/>
      </w:tblGrid>
      <w:tr w:rsidR="008F6C78" w:rsidRPr="00EA55A2" w14:paraId="5B9137D8" w14:textId="77777777" w:rsidTr="00553F63">
        <w:trPr>
          <w:trHeight w:val="360"/>
        </w:trPr>
        <w:tc>
          <w:tcPr>
            <w:tcW w:w="14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4F5" w14:textId="6F8A0E61" w:rsidR="008F6C78" w:rsidRPr="00EA55A2" w:rsidRDefault="008F6C78" w:rsidP="00EA55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pplemen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y</w:t>
            </w: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able 2 Reliability for each subscal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of the </w:t>
            </w:r>
            <w:r w:rsidRPr="008F6C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Japanese version of the Ocular Pain Assessment Survey </w:t>
            </w: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ratified with sex and age</w:t>
            </w:r>
          </w:p>
        </w:tc>
      </w:tr>
      <w:tr w:rsidR="00EA55A2" w:rsidRPr="00EA55A2" w14:paraId="1CFDA6FC" w14:textId="77777777" w:rsidTr="00EA55A2">
        <w:trPr>
          <w:trHeight w:val="360"/>
        </w:trPr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84630" w14:textId="686EAC6B" w:rsidR="00EA55A2" w:rsidRPr="00EA55A2" w:rsidRDefault="003E2F24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bscale</w:t>
            </w:r>
            <w:r w:rsidR="00EA55A2"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f the OPAS-J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98EC8" w14:textId="4ECC1B81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umber of </w:t>
            </w:r>
            <w:r w:rsidR="00904096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q</w:t>
            </w:r>
            <w:r w:rsidR="0090409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estions</w:t>
            </w:r>
          </w:p>
        </w:tc>
        <w:tc>
          <w:tcPr>
            <w:tcW w:w="85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6580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ronbach's alpha</w:t>
            </w:r>
          </w:p>
        </w:tc>
      </w:tr>
      <w:tr w:rsidR="00EA55A2" w:rsidRPr="00EA55A2" w14:paraId="4B71BC62" w14:textId="77777777" w:rsidTr="00EA55A2">
        <w:trPr>
          <w:trHeight w:val="360"/>
        </w:trPr>
        <w:tc>
          <w:tcPr>
            <w:tcW w:w="4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BCFF6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5F5F8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109F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8253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m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6678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ge under 65 years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EBE5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kern w:val="0"/>
                <w:szCs w:val="21"/>
              </w:rPr>
              <w:t>Age over 65 years</w:t>
            </w:r>
          </w:p>
        </w:tc>
      </w:tr>
      <w:tr w:rsidR="00EA55A2" w:rsidRPr="00EA55A2" w14:paraId="2284A0FA" w14:textId="77777777" w:rsidTr="00EA55A2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CFBE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cular pain intensity (past 24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AB8E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1FE8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F66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DEA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2607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</w:tr>
      <w:tr w:rsidR="00EA55A2" w:rsidRPr="00EA55A2" w14:paraId="14A4243C" w14:textId="77777777" w:rsidTr="00EA55A2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6C5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cular pain intensity (past 2 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6623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D00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C22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3AF8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DDE3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</w:tr>
      <w:tr w:rsidR="00EA55A2" w:rsidRPr="00EA55A2" w14:paraId="59C48F75" w14:textId="77777777" w:rsidTr="00EA55A2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D24F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Non-ocular pain intensi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999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17D0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4953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C8EC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96C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</w:tr>
      <w:tr w:rsidR="00EA55A2" w:rsidRPr="00EA55A2" w14:paraId="74AB181F" w14:textId="77777777" w:rsidTr="00EA55A2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5292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ference with quality of li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76D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3903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0ED2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42E3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EBEF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</w:tr>
      <w:tr w:rsidR="00EA55A2" w:rsidRPr="00EA55A2" w14:paraId="222B0F6B" w14:textId="77777777" w:rsidTr="00EA55A2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778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gravating fac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7A52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92ED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099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8088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F06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</w:tr>
      <w:tr w:rsidR="00EA55A2" w:rsidRPr="00EA55A2" w14:paraId="34B95D53" w14:textId="77777777" w:rsidTr="00EA55A2">
        <w:trPr>
          <w:trHeight w:val="36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4779" w14:textId="34A3242D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sociate</w:t>
            </w:r>
            <w:r w:rsidRPr="007E182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 </w:t>
            </w:r>
            <w:r w:rsidR="00E03653" w:rsidRPr="007E182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D15D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9F8B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91A0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AA53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0E17" w14:textId="77777777" w:rsidR="00EA55A2" w:rsidRPr="00EA55A2" w:rsidRDefault="00EA55A2" w:rsidP="00EA55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</w:tr>
      <w:tr w:rsidR="00EA55A2" w:rsidRPr="00EA55A2" w14:paraId="0D6B7518" w14:textId="77777777" w:rsidTr="00EA55A2">
        <w:trPr>
          <w:trHeight w:val="360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23E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A55A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OPAS-J, Japanese version of the Ocular Pain Assessment Survey 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D3D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D966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E889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9860" w14:textId="77777777" w:rsidR="00EA55A2" w:rsidRPr="00EA55A2" w:rsidRDefault="00EA55A2" w:rsidP="00EA55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69F74F1" w14:textId="77777777" w:rsidR="0004213D" w:rsidRPr="00EA55A2" w:rsidRDefault="0004213D">
      <w:pPr>
        <w:rPr>
          <w:rFonts w:ascii="Times New Roman" w:hAnsi="Times New Roman" w:cs="Times New Roman"/>
        </w:rPr>
      </w:pPr>
    </w:p>
    <w:sectPr w:rsidR="0004213D" w:rsidRPr="00EA55A2" w:rsidSect="00CE61D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570E7" w14:textId="77777777" w:rsidR="00C33E93" w:rsidRDefault="00C33E93" w:rsidP="00BE4EAE">
      <w:r>
        <w:separator/>
      </w:r>
    </w:p>
  </w:endnote>
  <w:endnote w:type="continuationSeparator" w:id="0">
    <w:p w14:paraId="3EE8B5F2" w14:textId="77777777" w:rsidR="00C33E93" w:rsidRDefault="00C33E93" w:rsidP="00BE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BC137" w14:textId="77777777" w:rsidR="00C33E93" w:rsidRDefault="00C33E93" w:rsidP="00BE4EAE">
      <w:r>
        <w:separator/>
      </w:r>
    </w:p>
  </w:footnote>
  <w:footnote w:type="continuationSeparator" w:id="0">
    <w:p w14:paraId="4BE51B56" w14:textId="77777777" w:rsidR="00C33E93" w:rsidRDefault="00C33E93" w:rsidP="00BE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D0"/>
    <w:rsid w:val="0004213D"/>
    <w:rsid w:val="003943BE"/>
    <w:rsid w:val="003E2F24"/>
    <w:rsid w:val="004A7D84"/>
    <w:rsid w:val="00794D92"/>
    <w:rsid w:val="007E1827"/>
    <w:rsid w:val="008F6C78"/>
    <w:rsid w:val="00904096"/>
    <w:rsid w:val="00932053"/>
    <w:rsid w:val="009E11ED"/>
    <w:rsid w:val="00BE4EAE"/>
    <w:rsid w:val="00C21595"/>
    <w:rsid w:val="00C33E93"/>
    <w:rsid w:val="00CD7C24"/>
    <w:rsid w:val="00CE61D0"/>
    <w:rsid w:val="00E03653"/>
    <w:rsid w:val="00EA55A2"/>
    <w:rsid w:val="00EC2A66"/>
    <w:rsid w:val="00FB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5AF712"/>
  <w15:chartTrackingRefBased/>
  <w15:docId w15:val="{23F54023-A6E0-4667-BE05-380FB5E8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E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4EAE"/>
  </w:style>
  <w:style w:type="paragraph" w:styleId="a5">
    <w:name w:val="footer"/>
    <w:basedOn w:val="a"/>
    <w:link w:val="a6"/>
    <w:uiPriority w:val="99"/>
    <w:unhideWhenUsed/>
    <w:rsid w:val="00BE4E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4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2E8E8-14DC-40D5-8183-63F9C652D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ishi Ryutaro</dc:creator>
  <cp:keywords/>
  <dc:description/>
  <cp:lastModifiedBy>yamanishi Ryutaro</cp:lastModifiedBy>
  <cp:revision>2</cp:revision>
  <dcterms:created xsi:type="dcterms:W3CDTF">2023-06-19T12:57:00Z</dcterms:created>
  <dcterms:modified xsi:type="dcterms:W3CDTF">2023-06-19T12:57:00Z</dcterms:modified>
</cp:coreProperties>
</file>